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852" w:rsidRDefault="00427852" w:rsidP="00427852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75169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dditional fil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7. Mixed meta-regression (methods of moment) to assess the interaction between remifentanil dose equivalent and hyperalgesia at 2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ostoperatively before sensitivity analysis (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=0.57). The size of the markers is proportional to the size of the study. Std diff, standardized difference. </w:t>
      </w:r>
    </w:p>
    <w:p w:rsidR="00427852" w:rsidRDefault="00427852" w:rsidP="00427852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27852" w:rsidRDefault="00427852" w:rsidP="00427852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noProof/>
          <w:sz w:val="24"/>
          <w:szCs w:val="24"/>
          <w:shd w:val="clear" w:color="auto" w:fill="FFFFFF"/>
          <w:lang w:eastAsia="en-US"/>
        </w:rPr>
        <w:drawing>
          <wp:inline distT="0" distB="0" distL="0" distR="0" wp14:anchorId="264C294E" wp14:editId="52D96D4D">
            <wp:extent cx="6591300" cy="35638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7032" cy="3577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55A4" w:rsidRDefault="00D755A4">
      <w:bookmarkStart w:id="0" w:name="_GoBack"/>
      <w:bookmarkEnd w:id="0"/>
    </w:p>
    <w:sectPr w:rsidR="00D755A4" w:rsidSect="00800B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852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0EC0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43DF"/>
    <w:rsid w:val="00394FE6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852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57413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5AAD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0BF0"/>
    <w:rsid w:val="00CD15FF"/>
    <w:rsid w:val="00CD1DF0"/>
    <w:rsid w:val="00CD57D1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1A0F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4FE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69AB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E4AF4-DE04-49B8-8136-15326C8B8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85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19T11:13:00Z</dcterms:created>
  <dcterms:modified xsi:type="dcterms:W3CDTF">2023-12-19T11:14:00Z</dcterms:modified>
</cp:coreProperties>
</file>